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szCs w:val="24"/>
        </w:rPr>
        <w:t>S3</w:t>
      </w:r>
      <w:r>
        <w:rPr>
          <w:b/>
          <w:sz w:val="24"/>
        </w:rPr>
        <w:t xml:space="preserve"> Summary of heat shock protein family-related genes that were specifically expressed in Si_TT2</w:t>
      </w:r>
      <w:r>
        <w:rPr>
          <w:b/>
          <w:i/>
          <w:sz w:val="24"/>
          <w:shd w:fill="FFFFFF" w:val="clear"/>
        </w:rPr>
        <w:t xml:space="preserve"> vs </w:t>
      </w:r>
      <w:r>
        <w:rPr>
          <w:b/>
          <w:sz w:val="24"/>
        </w:rPr>
        <w:t>Si_TT0</w:t>
      </w:r>
      <w:r>
        <w:rPr>
          <w:b/>
          <w:i/>
          <w:sz w:val="24"/>
          <w:shd w:fill="FFFFFF" w:val="clear"/>
        </w:rPr>
        <w:t>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14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94"/>
        <w:gridCol w:w="1875"/>
        <w:gridCol w:w="2400"/>
        <w:gridCol w:w="5624"/>
        <w:gridCol w:w="108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</w:t>
            </w:r>
          </w:p>
        </w:tc>
        <w:tc>
          <w:tcPr>
            <w:tcW w:w="386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4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73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4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73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6332.Contig2_All</w:t>
            </w:r>
          </w:p>
        </w:tc>
        <w:tc>
          <w:tcPr>
            <w:tcW w:w="1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.33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.70</w:t>
            </w:r>
          </w:p>
        </w:tc>
        <w:tc>
          <w:tcPr>
            <w:tcW w:w="5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Heat shock protein HSP 90-alpha 1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6332.Contig3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0.1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7.99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60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Heat shock protein HSP 90-alpha 1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8887.Contig1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6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6.47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50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Heat shock 70 kDa protein IV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3883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.1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8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Heat shock 70 kDa protein IV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CL8887.Contig2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.9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80.3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3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heat shock 70 kDa protein IV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24893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2.2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31.6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.3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Heat shock protein HSP 90-alpha 1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596_All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5.4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31.1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/>
              <w:t>3.09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0-kDa Heat shock protein, mitochondrial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14867_All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30.97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192.65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2.64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60-kDa Heat shock protein, mitochondrial-lik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5:13:00Z</dcterms:created>
  <dc:creator>Chobits叶</dc:creator>
  <dc:description/>
  <dc:language>en-US</dc:language>
  <cp:lastModifiedBy>Chobits叶</cp:lastModifiedBy>
  <dcterms:modified xsi:type="dcterms:W3CDTF">2019-02-13T15:22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